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98881" w14:textId="4FAF7F92" w:rsidR="00927A2B" w:rsidRPr="00605537" w:rsidRDefault="00644C1E" w:rsidP="00927A2B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Multimedia Appendix 3</w:t>
      </w:r>
      <w:r w:rsidR="00927A2B" w:rsidRPr="00421C2A">
        <w:rPr>
          <w:rFonts w:asciiTheme="minorHAnsi" w:hAnsiTheme="minorHAnsi" w:cstheme="minorHAnsi"/>
        </w:rPr>
        <w:t xml:space="preserve">. Adaptation of Getting to Outcome (GTO) and Knowledge-to-Action (KTA) models </w:t>
      </w:r>
    </w:p>
    <w:tbl>
      <w:tblPr>
        <w:tblStyle w:val="TableGrid"/>
        <w:tblW w:w="13500" w:type="dxa"/>
        <w:tblInd w:w="-95" w:type="dxa"/>
        <w:tblLook w:val="04A0" w:firstRow="1" w:lastRow="0" w:firstColumn="1" w:lastColumn="0" w:noHBand="0" w:noVBand="1"/>
      </w:tblPr>
      <w:tblGrid>
        <w:gridCol w:w="1599"/>
        <w:gridCol w:w="1911"/>
        <w:gridCol w:w="2792"/>
        <w:gridCol w:w="2248"/>
        <w:gridCol w:w="1800"/>
        <w:gridCol w:w="3150"/>
      </w:tblGrid>
      <w:tr w:rsidR="00927A2B" w:rsidRPr="00DD3D24" w14:paraId="6DD79CD6" w14:textId="77777777" w:rsidTr="00506FAD">
        <w:tc>
          <w:tcPr>
            <w:tcW w:w="1599" w:type="dxa"/>
          </w:tcPr>
          <w:p w14:paraId="5F5685B1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GTO Original Phases </w:t>
            </w:r>
          </w:p>
        </w:tc>
        <w:tc>
          <w:tcPr>
            <w:tcW w:w="1911" w:type="dxa"/>
          </w:tcPr>
          <w:p w14:paraId="1553C66C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TO Adapted Phases</w:t>
            </w:r>
          </w:p>
        </w:tc>
        <w:tc>
          <w:tcPr>
            <w:tcW w:w="2792" w:type="dxa"/>
          </w:tcPr>
          <w:p w14:paraId="49EFDF05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ments/ Adaptation</w:t>
            </w:r>
          </w:p>
        </w:tc>
        <w:tc>
          <w:tcPr>
            <w:tcW w:w="2248" w:type="dxa"/>
          </w:tcPr>
          <w:p w14:paraId="124BAF17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KTA Original Phases </w:t>
            </w:r>
          </w:p>
        </w:tc>
        <w:tc>
          <w:tcPr>
            <w:tcW w:w="1800" w:type="dxa"/>
          </w:tcPr>
          <w:p w14:paraId="7C88CAE3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TA Adapted Phases</w:t>
            </w:r>
          </w:p>
        </w:tc>
        <w:tc>
          <w:tcPr>
            <w:tcW w:w="3150" w:type="dxa"/>
          </w:tcPr>
          <w:p w14:paraId="26DC55E3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ments/ Adaptation </w:t>
            </w:r>
          </w:p>
        </w:tc>
      </w:tr>
      <w:tr w:rsidR="00927A2B" w:rsidRPr="00DD3D24" w14:paraId="2E52E2C5" w14:textId="77777777" w:rsidTr="00506FAD">
        <w:tc>
          <w:tcPr>
            <w:tcW w:w="1599" w:type="dxa"/>
          </w:tcPr>
          <w:p w14:paraId="03A8A080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1. Need and resources assessment </w:t>
            </w:r>
          </w:p>
        </w:tc>
        <w:tc>
          <w:tcPr>
            <w:tcW w:w="1911" w:type="dxa"/>
          </w:tcPr>
          <w:p w14:paraId="7722118F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1088A97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No adaptation </w:t>
            </w:r>
          </w:p>
        </w:tc>
        <w:tc>
          <w:tcPr>
            <w:tcW w:w="2792" w:type="dxa"/>
          </w:tcPr>
          <w:p w14:paraId="6FB9B591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We emphasized the dynamic nature of QI under strategies 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, i.e., “Best Practice” (Phase 3) is usually a concurrent phase with “Need and Resources Assessment” (Phase 1) and “Goals and Desired Outcomes” (Phase 2) phases. </w:t>
            </w:r>
          </w:p>
        </w:tc>
        <w:tc>
          <w:tcPr>
            <w:tcW w:w="2248" w:type="dxa"/>
          </w:tcPr>
          <w:p w14:paraId="42777F7A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1. Identify Problem: Determine Gap - Identify, review, select knowledge </w:t>
            </w:r>
          </w:p>
        </w:tc>
        <w:tc>
          <w:tcPr>
            <w:tcW w:w="1800" w:type="dxa"/>
          </w:tcPr>
          <w:p w14:paraId="7D62324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No adaptation</w:t>
            </w:r>
          </w:p>
        </w:tc>
        <w:tc>
          <w:tcPr>
            <w:tcW w:w="3150" w:type="dxa"/>
          </w:tcPr>
          <w:p w14:paraId="3B2FA828" w14:textId="686F43C3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The dynamic nature of QI in terms of determining a gap and identifying and selecting knowledge is well emphasized by KTA (see </w:t>
            </w:r>
            <w:r w:rsidR="004B36AA">
              <w:rPr>
                <w:rFonts w:asciiTheme="minorHAnsi" w:hAnsiTheme="minorHAnsi" w:cstheme="minorHAnsi"/>
                <w:sz w:val="22"/>
                <w:szCs w:val="22"/>
              </w:rPr>
              <w:t>[18]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).</w:t>
            </w:r>
          </w:p>
        </w:tc>
      </w:tr>
      <w:tr w:rsidR="00927A2B" w:rsidRPr="00DD3D24" w14:paraId="0B1DC1B4" w14:textId="77777777" w:rsidTr="00506FAD">
        <w:tc>
          <w:tcPr>
            <w:tcW w:w="1599" w:type="dxa"/>
          </w:tcPr>
          <w:p w14:paraId="3CD26A0C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2. Goals and desired outcomes </w:t>
            </w:r>
          </w:p>
        </w:tc>
        <w:tc>
          <w:tcPr>
            <w:tcW w:w="1911" w:type="dxa"/>
          </w:tcPr>
          <w:p w14:paraId="6F3B16F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No adaptation</w:t>
            </w:r>
          </w:p>
        </w:tc>
        <w:tc>
          <w:tcPr>
            <w:tcW w:w="2792" w:type="dxa"/>
          </w:tcPr>
          <w:p w14:paraId="48ECDBF2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Same as above.  </w:t>
            </w:r>
          </w:p>
        </w:tc>
        <w:tc>
          <w:tcPr>
            <w:tcW w:w="2248" w:type="dxa"/>
          </w:tcPr>
          <w:p w14:paraId="41BEA111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1.  Identify Problem: Determine 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Gap - Identify, review, select knowledge</w:t>
            </w:r>
          </w:p>
          <w:p w14:paraId="4935CDF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02B2678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dding</w:t>
            </w: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2. Goals and 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esired outcomes</w:t>
            </w:r>
          </w:p>
        </w:tc>
        <w:tc>
          <w:tcPr>
            <w:tcW w:w="3150" w:type="dxa"/>
          </w:tcPr>
          <w:p w14:paraId="026F83BE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Adaptation 1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It is important to state explicit goals and outcomes to focus attention on 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the target measures. Therefore, “Goals and Desired Outcomes”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as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added as phase 2 to the model (Se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). </w:t>
            </w:r>
          </w:p>
        </w:tc>
      </w:tr>
      <w:tr w:rsidR="00927A2B" w:rsidRPr="00DD3D24" w14:paraId="33A87F86" w14:textId="77777777" w:rsidTr="00506FAD">
        <w:tc>
          <w:tcPr>
            <w:tcW w:w="1599" w:type="dxa"/>
          </w:tcPr>
          <w:p w14:paraId="0F9CDA48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Phase 3. Best practice </w:t>
            </w:r>
          </w:p>
        </w:tc>
        <w:tc>
          <w:tcPr>
            <w:tcW w:w="1911" w:type="dxa"/>
          </w:tcPr>
          <w:p w14:paraId="0F6EB5FF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No adaptation</w:t>
            </w:r>
          </w:p>
        </w:tc>
        <w:tc>
          <w:tcPr>
            <w:tcW w:w="2792" w:type="dxa"/>
          </w:tcPr>
          <w:p w14:paraId="2548A48F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248" w:type="dxa"/>
          </w:tcPr>
          <w:p w14:paraId="6EDDC485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Phase 1.  Identify Problem: Determine Gap - Identify, review, select knowledge</w:t>
            </w:r>
          </w:p>
        </w:tc>
        <w:tc>
          <w:tcPr>
            <w:tcW w:w="1800" w:type="dxa"/>
          </w:tcPr>
          <w:p w14:paraId="4CC91E3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No adaptation</w:t>
            </w:r>
          </w:p>
        </w:tc>
        <w:tc>
          <w:tcPr>
            <w:tcW w:w="3150" w:type="dxa"/>
          </w:tcPr>
          <w:p w14:paraId="5A98D17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927A2B" w:rsidRPr="00DD3D24" w14:paraId="61910987" w14:textId="77777777" w:rsidTr="00506FAD">
        <w:tc>
          <w:tcPr>
            <w:tcW w:w="1599" w:type="dxa"/>
          </w:tcPr>
          <w:p w14:paraId="6231017B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4. Fitness </w:t>
            </w:r>
          </w:p>
          <w:p w14:paraId="0D12C8AB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4A8FAB3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1" w:type="dxa"/>
            <w:vMerge w:val="restart"/>
          </w:tcPr>
          <w:p w14:paraId="01A66FCF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s 4 and 5 were combined as “Fitness and Absorptive Capacity” phase </w:t>
            </w:r>
          </w:p>
        </w:tc>
        <w:tc>
          <w:tcPr>
            <w:tcW w:w="2792" w:type="dxa"/>
            <w:vMerge w:val="restart"/>
          </w:tcPr>
          <w:p w14:paraId="691C1650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1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“Fitness” is embedded into the organizational absorptive capacity. We combined Fitness and Capacities and expanded Capacities into “Fitness and </w:t>
            </w:r>
            <w:r w:rsidRPr="00DD3D2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bsorptive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Capacity” (Se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).  </w:t>
            </w:r>
          </w:p>
        </w:tc>
        <w:tc>
          <w:tcPr>
            <w:tcW w:w="2248" w:type="dxa"/>
            <w:vMerge w:val="restart"/>
          </w:tcPr>
          <w:p w14:paraId="7590EB27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Phase 2. Adapt knowledge to local context </w:t>
            </w:r>
          </w:p>
          <w:p w14:paraId="539A38A5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E7BE6FC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3. Assess barriers to knowledge use </w:t>
            </w:r>
          </w:p>
        </w:tc>
        <w:tc>
          <w:tcPr>
            <w:tcW w:w="1800" w:type="dxa"/>
            <w:vMerge w:val="restart"/>
          </w:tcPr>
          <w:p w14:paraId="5259319B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No adaptation</w:t>
            </w:r>
          </w:p>
        </w:tc>
        <w:tc>
          <w:tcPr>
            <w:tcW w:w="3150" w:type="dxa"/>
            <w:vMerge w:val="restart"/>
          </w:tcPr>
          <w:p w14:paraId="42D0DBE7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It is important to analyze the complexity of absorptive capacity of the implementation site as illustrated i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. </w:t>
            </w:r>
          </w:p>
        </w:tc>
      </w:tr>
      <w:tr w:rsidR="00927A2B" w:rsidRPr="00DD3D24" w14:paraId="68327758" w14:textId="77777777" w:rsidTr="00506FAD">
        <w:tc>
          <w:tcPr>
            <w:tcW w:w="1599" w:type="dxa"/>
          </w:tcPr>
          <w:p w14:paraId="14276D5E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5. Capacities </w:t>
            </w:r>
          </w:p>
        </w:tc>
        <w:tc>
          <w:tcPr>
            <w:tcW w:w="1911" w:type="dxa"/>
            <w:vMerge/>
          </w:tcPr>
          <w:p w14:paraId="479B632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792" w:type="dxa"/>
            <w:vMerge/>
          </w:tcPr>
          <w:p w14:paraId="2F3784E5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48" w:type="dxa"/>
            <w:vMerge/>
          </w:tcPr>
          <w:p w14:paraId="7FF201BB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00" w:type="dxa"/>
            <w:vMerge/>
          </w:tcPr>
          <w:p w14:paraId="02395A2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50" w:type="dxa"/>
            <w:vMerge/>
          </w:tcPr>
          <w:p w14:paraId="6D4416FA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27A2B" w:rsidRPr="00DD3D24" w14:paraId="1D10A0F6" w14:textId="77777777" w:rsidTr="00506FAD">
        <w:tc>
          <w:tcPr>
            <w:tcW w:w="1599" w:type="dxa"/>
          </w:tcPr>
          <w:p w14:paraId="73196BEB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Phase 6. Planning</w:t>
            </w:r>
          </w:p>
        </w:tc>
        <w:tc>
          <w:tcPr>
            <w:tcW w:w="1911" w:type="dxa"/>
          </w:tcPr>
          <w:p w14:paraId="314E075D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“Implementation Phase” was added after this phase </w:t>
            </w:r>
          </w:p>
        </w:tc>
        <w:tc>
          <w:tcPr>
            <w:tcW w:w="2792" w:type="dxa"/>
          </w:tcPr>
          <w:p w14:paraId="197D5154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2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An implementation phase is missing to move “Planning” to “Process Evaluation”. Therefore, we added “Implementation” phase (Se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).  </w:t>
            </w:r>
          </w:p>
        </w:tc>
        <w:tc>
          <w:tcPr>
            <w:tcW w:w="2248" w:type="dxa"/>
          </w:tcPr>
          <w:p w14:paraId="77A5D57C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4. Select, tailor, implement interventions </w:t>
            </w:r>
          </w:p>
        </w:tc>
        <w:tc>
          <w:tcPr>
            <w:tcW w:w="1800" w:type="dxa"/>
          </w:tcPr>
          <w:p w14:paraId="2FFBEB50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“Planning” phase was added before this phase </w:t>
            </w:r>
          </w:p>
        </w:tc>
        <w:tc>
          <w:tcPr>
            <w:tcW w:w="3150" w:type="dxa"/>
          </w:tcPr>
          <w:p w14:paraId="6E7F19E0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2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Planning is a crucial phase in QI and program evaluation studies and need to be explicitly stated. Therefore, a “Planning” phase was added (Se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).  </w:t>
            </w:r>
          </w:p>
        </w:tc>
      </w:tr>
      <w:tr w:rsidR="00927A2B" w:rsidRPr="00DD3D24" w14:paraId="4C218328" w14:textId="77777777" w:rsidTr="00506FAD">
        <w:tc>
          <w:tcPr>
            <w:tcW w:w="1599" w:type="dxa"/>
          </w:tcPr>
          <w:p w14:paraId="21FBB724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Phase 7. Process evaluation</w:t>
            </w:r>
          </w:p>
        </w:tc>
        <w:tc>
          <w:tcPr>
            <w:tcW w:w="1911" w:type="dxa"/>
          </w:tcPr>
          <w:p w14:paraId="50AD9547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Changed to </w:t>
            </w:r>
          </w:p>
          <w:p w14:paraId="2E449D49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“Evaluation of implementation”</w:t>
            </w:r>
          </w:p>
        </w:tc>
        <w:tc>
          <w:tcPr>
            <w:tcW w:w="2792" w:type="dxa"/>
          </w:tcPr>
          <w:p w14:paraId="1952C0DB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3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We named this phase “Evaluation of implementation” to eliminate any confusion between evaluation of process measures and evaluation of the 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implementation process (Se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). </w:t>
            </w:r>
          </w:p>
        </w:tc>
        <w:tc>
          <w:tcPr>
            <w:tcW w:w="2248" w:type="dxa"/>
          </w:tcPr>
          <w:p w14:paraId="16BD420A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hase 5. Monitor knowledge use</w:t>
            </w:r>
          </w:p>
        </w:tc>
        <w:tc>
          <w:tcPr>
            <w:tcW w:w="1800" w:type="dxa"/>
          </w:tcPr>
          <w:p w14:paraId="759B411D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Changed to </w:t>
            </w:r>
          </w:p>
          <w:p w14:paraId="601DDA50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“Evaluation of implementation”</w:t>
            </w:r>
          </w:p>
        </w:tc>
        <w:tc>
          <w:tcPr>
            <w:tcW w:w="3150" w:type="dxa"/>
          </w:tcPr>
          <w:p w14:paraId="744D14BD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3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Knowledge use is only one aspect to evaluate the implementation process (and is also a process measure) and does not cover all aspects of the implementation process. Therefore, “Monitor knowledge use” was changed to “Evaluation 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of implementation” (Se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line Supplement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 B).  </w:t>
            </w:r>
          </w:p>
        </w:tc>
      </w:tr>
      <w:tr w:rsidR="00927A2B" w:rsidRPr="00DD3D24" w14:paraId="13EE6876" w14:textId="77777777" w:rsidTr="00506FAD">
        <w:tc>
          <w:tcPr>
            <w:tcW w:w="1599" w:type="dxa"/>
          </w:tcPr>
          <w:p w14:paraId="3CB16FF8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hase 8.  Outcome evaluation</w:t>
            </w:r>
          </w:p>
        </w:tc>
        <w:tc>
          <w:tcPr>
            <w:tcW w:w="1911" w:type="dxa"/>
          </w:tcPr>
          <w:p w14:paraId="7E216025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Changed to </w:t>
            </w:r>
          </w:p>
          <w:p w14:paraId="6172709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“Evaluation of Measures”</w:t>
            </w:r>
          </w:p>
        </w:tc>
        <w:tc>
          <w:tcPr>
            <w:tcW w:w="2792" w:type="dxa"/>
          </w:tcPr>
          <w:p w14:paraId="7E56222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4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We changed this phase to “Evaluation of Measures” to reflect the complexity of measures in QI (i.e., process, balance, and outcome measures). </w:t>
            </w:r>
          </w:p>
        </w:tc>
        <w:tc>
          <w:tcPr>
            <w:tcW w:w="2248" w:type="dxa"/>
          </w:tcPr>
          <w:p w14:paraId="49690F14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Phase 6. Evaluate outcomes </w:t>
            </w:r>
          </w:p>
        </w:tc>
        <w:tc>
          <w:tcPr>
            <w:tcW w:w="1800" w:type="dxa"/>
          </w:tcPr>
          <w:p w14:paraId="5E745518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Changed to </w:t>
            </w:r>
          </w:p>
          <w:p w14:paraId="2FF169F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“Evaluation of measures”</w:t>
            </w:r>
          </w:p>
        </w:tc>
        <w:tc>
          <w:tcPr>
            <w:tcW w:w="3150" w:type="dxa"/>
          </w:tcPr>
          <w:p w14:paraId="5B7ADFF4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4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: We changed this phase to “Evaluation of Measures” to reflect the complexity of measures in QI (i.e., process, balance, and outcome measures).</w:t>
            </w:r>
          </w:p>
        </w:tc>
      </w:tr>
      <w:tr w:rsidR="00927A2B" w:rsidRPr="00DD3D24" w14:paraId="4B8D4DE2" w14:textId="77777777" w:rsidTr="00506FAD">
        <w:tc>
          <w:tcPr>
            <w:tcW w:w="1599" w:type="dxa"/>
          </w:tcPr>
          <w:p w14:paraId="3C2A4205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Phase 9. Continuous quality improvement</w:t>
            </w:r>
          </w:p>
        </w:tc>
        <w:tc>
          <w:tcPr>
            <w:tcW w:w="1911" w:type="dxa"/>
          </w:tcPr>
          <w:p w14:paraId="3C339AC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Phases 9 and 10 were Combined as “Sustainability”</w:t>
            </w:r>
          </w:p>
          <w:p w14:paraId="22C5796B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792" w:type="dxa"/>
          </w:tcPr>
          <w:p w14:paraId="0CCFCF6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5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: We combined the two phases into “Sustainability” because “Continuous Quality Improvement” is a “Sustainability” indicator.</w:t>
            </w:r>
          </w:p>
        </w:tc>
        <w:tc>
          <w:tcPr>
            <w:tcW w:w="2248" w:type="dxa"/>
          </w:tcPr>
          <w:p w14:paraId="1B542126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Phase 7. Sustain knowledge use</w:t>
            </w:r>
          </w:p>
        </w:tc>
        <w:tc>
          <w:tcPr>
            <w:tcW w:w="1800" w:type="dxa"/>
          </w:tcPr>
          <w:p w14:paraId="05885EEA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>Changed to “Sustainability”</w:t>
            </w:r>
          </w:p>
          <w:p w14:paraId="5BADDBA5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150" w:type="dxa"/>
          </w:tcPr>
          <w:p w14:paraId="37D04253" w14:textId="77777777" w:rsidR="00927A2B" w:rsidRPr="00DD3D24" w:rsidRDefault="00927A2B" w:rsidP="00506FA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D3D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aptation 5</w:t>
            </w:r>
            <w:r w:rsidRPr="00DD3D24">
              <w:rPr>
                <w:rFonts w:asciiTheme="minorHAnsi" w:hAnsiTheme="minorHAnsi" w:cstheme="minorHAnsi"/>
                <w:sz w:val="22"/>
                <w:szCs w:val="22"/>
              </w:rPr>
              <w:t xml:space="preserve">: Sustainability is not limited to “sustaining knowledge use” but includes sustaining all measures (process, outcome, and balance). </w:t>
            </w:r>
          </w:p>
        </w:tc>
      </w:tr>
    </w:tbl>
    <w:p w14:paraId="21068F95" w14:textId="77777777" w:rsidR="002241FD" w:rsidRDefault="002241FD"/>
    <w:sectPr w:rsidR="002241FD" w:rsidSect="002305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2B"/>
    <w:rsid w:val="00043D34"/>
    <w:rsid w:val="00126150"/>
    <w:rsid w:val="001D6926"/>
    <w:rsid w:val="002241FD"/>
    <w:rsid w:val="004B36AA"/>
    <w:rsid w:val="00644C1E"/>
    <w:rsid w:val="00927A2B"/>
    <w:rsid w:val="00B2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9CE77"/>
  <w15:chartTrackingRefBased/>
  <w15:docId w15:val="{38419073-1C4D-AE45-BC56-EAE996AC8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A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h Sowan</dc:creator>
  <cp:keywords/>
  <dc:description/>
  <cp:lastModifiedBy>Sowan, Azizeh K</cp:lastModifiedBy>
  <cp:revision>2</cp:revision>
  <dcterms:created xsi:type="dcterms:W3CDTF">2024-01-29T17:08:00Z</dcterms:created>
  <dcterms:modified xsi:type="dcterms:W3CDTF">2024-01-29T17:08:00Z</dcterms:modified>
</cp:coreProperties>
</file>